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BF346" w14:textId="77777777" w:rsidR="007E650D" w:rsidRPr="0076637A" w:rsidRDefault="007E650D" w:rsidP="007E650D">
      <w:pPr>
        <w:pStyle w:val="berschrift1"/>
        <w:spacing w:before="0" w:after="0" w:line="240" w:lineRule="auto"/>
        <w:rPr>
          <w:rFonts w:cs="Times New Roman"/>
          <w:color w:val="000000" w:themeColor="text1"/>
        </w:rPr>
      </w:pPr>
      <w:r w:rsidRPr="0076637A">
        <w:rPr>
          <w:rFonts w:cs="Times New Roman"/>
          <w:color w:val="000000" w:themeColor="text1"/>
        </w:rPr>
        <w:t>Supplementary material</w:t>
      </w:r>
    </w:p>
    <w:p w14:paraId="0610B041" w14:textId="77777777" w:rsidR="007E650D" w:rsidRPr="0076637A" w:rsidRDefault="007E650D" w:rsidP="007E650D">
      <w:pPr>
        <w:rPr>
          <w:lang w:val="en-US" w:eastAsia="en-US"/>
        </w:rPr>
      </w:pPr>
    </w:p>
    <w:p w14:paraId="49466FC6" w14:textId="77777777" w:rsidR="007E650D" w:rsidRPr="0076637A" w:rsidRDefault="007E650D" w:rsidP="007E650D">
      <w:pPr>
        <w:rPr>
          <w:sz w:val="22"/>
          <w:szCs w:val="22"/>
          <w:lang w:val="en-US" w:eastAsia="en-US"/>
        </w:rPr>
      </w:pPr>
    </w:p>
    <w:p w14:paraId="2E3AE7AE" w14:textId="77777777" w:rsidR="007E650D" w:rsidRPr="0076637A" w:rsidRDefault="007E650D" w:rsidP="007E650D">
      <w:pPr>
        <w:spacing w:line="480" w:lineRule="auto"/>
        <w:rPr>
          <w:b/>
          <w:bCs/>
          <w:lang w:val="en-US"/>
        </w:rPr>
      </w:pPr>
      <w:r w:rsidRPr="0076637A">
        <w:rPr>
          <w:b/>
          <w:bCs/>
          <w:lang w:val="en-US"/>
        </w:rPr>
        <w:t>Supplementary table 1: Indications for/diagnosis following fetal MRI</w:t>
      </w:r>
    </w:p>
    <w:p w14:paraId="24D6D581" w14:textId="77777777" w:rsidR="007E650D" w:rsidRPr="0076637A" w:rsidRDefault="007E650D" w:rsidP="007E650D">
      <w:pPr>
        <w:spacing w:line="480" w:lineRule="auto"/>
        <w:rPr>
          <w:lang w:val="en-US"/>
        </w:rPr>
      </w:pPr>
      <w:r w:rsidRPr="0076637A">
        <w:rPr>
          <w:lang w:val="en-US"/>
        </w:rPr>
        <w:t xml:space="preserve">Abbreviations: GA – gestational age, PAE – prenatal alcohol exposure, m – male, f – female 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"/>
        <w:gridCol w:w="579"/>
        <w:gridCol w:w="3474"/>
        <w:gridCol w:w="4253"/>
      </w:tblGrid>
      <w:tr w:rsidR="007E650D" w:rsidRPr="0076637A" w14:paraId="472CA238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60C980CA" w14:textId="77777777" w:rsidR="007E650D" w:rsidRPr="0076637A" w:rsidRDefault="007E650D" w:rsidP="0011716A">
            <w:pPr>
              <w:jc w:val="center"/>
              <w:rPr>
                <w:b/>
                <w:bCs/>
                <w:lang w:val="en-US"/>
              </w:rPr>
            </w:pPr>
            <w:r w:rsidRPr="0076637A">
              <w:rPr>
                <w:b/>
                <w:bCs/>
                <w:lang w:val="en-US"/>
              </w:rPr>
              <w:t>PAE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2D5EB7CD" w14:textId="77777777" w:rsidR="007E650D" w:rsidRPr="0076637A" w:rsidRDefault="007E650D" w:rsidP="0011716A">
            <w:pPr>
              <w:jc w:val="center"/>
              <w:rPr>
                <w:b/>
                <w:bCs/>
                <w:lang w:val="en-US"/>
              </w:rPr>
            </w:pPr>
            <w:r w:rsidRPr="0076637A">
              <w:rPr>
                <w:b/>
                <w:bCs/>
                <w:lang w:val="en-US"/>
              </w:rPr>
              <w:t>Sex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25BDF4F6" w14:textId="77777777" w:rsidR="007E650D" w:rsidRPr="0076637A" w:rsidRDefault="007E650D" w:rsidP="0011716A">
            <w:pPr>
              <w:rPr>
                <w:b/>
                <w:bCs/>
                <w:lang w:val="en-US"/>
              </w:rPr>
            </w:pPr>
            <w:r w:rsidRPr="0076637A">
              <w:rPr>
                <w:b/>
                <w:bCs/>
                <w:lang w:val="en-US"/>
              </w:rPr>
              <w:t>Reasons for referral/</w:t>
            </w:r>
            <w:r w:rsidRPr="0076637A">
              <w:rPr>
                <w:b/>
                <w:bCs/>
                <w:lang w:val="en-US"/>
              </w:rPr>
              <w:br/>
              <w:t>suspected diagnosis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36B51C5" w14:textId="77777777" w:rsidR="007E650D" w:rsidRPr="0076637A" w:rsidRDefault="007E650D" w:rsidP="0011716A">
            <w:pPr>
              <w:rPr>
                <w:b/>
                <w:bCs/>
                <w:lang w:val="en-US"/>
              </w:rPr>
            </w:pPr>
            <w:r w:rsidRPr="0076637A">
              <w:rPr>
                <w:b/>
                <w:bCs/>
                <w:lang w:val="en-US"/>
              </w:rPr>
              <w:t>Final diagnosis following MRI</w:t>
            </w:r>
          </w:p>
        </w:tc>
      </w:tr>
      <w:tr w:rsidR="007E650D" w:rsidRPr="00CF5C9A" w14:paraId="45BC6CF6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16582C44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lang w:val="en-US"/>
              </w:rPr>
              <w:t>+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4FA6F216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52A21779" w14:textId="77777777" w:rsidR="007E650D" w:rsidRPr="0076637A" w:rsidRDefault="007E650D" w:rsidP="0011716A">
            <w:pPr>
              <w:rPr>
                <w:lang w:val="en-US"/>
              </w:rPr>
            </w:pPr>
            <w:r w:rsidRPr="0076637A">
              <w:rPr>
                <w:lang w:val="en-US"/>
              </w:rPr>
              <w:t>corpus callosum agenesis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F6B62DC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asymmetrical mild ventriculomegaly (7/12mm), normal corpus callosum</w:t>
            </w:r>
          </w:p>
        </w:tc>
      </w:tr>
      <w:tr w:rsidR="007E650D" w:rsidRPr="0076637A" w14:paraId="13DD1B0A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68ACE771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+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4C37BE3B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1189B1A8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ild ventriculomegaly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A7133CC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ild ventriculomegaly (9/11mm)</w:t>
            </w:r>
          </w:p>
        </w:tc>
      </w:tr>
      <w:tr w:rsidR="007E650D" w:rsidRPr="0076637A" w14:paraId="253326EB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246300C3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+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0521002D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5E106ED3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lymphangioma or teratoma involving left leg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7788280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lymphangioma involving left leg</w:t>
            </w:r>
          </w:p>
        </w:tc>
      </w:tr>
      <w:tr w:rsidR="007E650D" w:rsidRPr="0076637A" w14:paraId="1E7C5B89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3668C49D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+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6C4B7A33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f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269BD517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alcohol abuse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34A8FD3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small head biometry</w:t>
            </w:r>
          </w:p>
        </w:tc>
      </w:tr>
      <w:tr w:rsidR="007E650D" w:rsidRPr="0076637A" w14:paraId="460A5595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23D04DFE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+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094CDE19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64F109DF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partial corpus callosum agenesis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E1490F9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no pathology</w:t>
            </w:r>
          </w:p>
        </w:tc>
      </w:tr>
      <w:tr w:rsidR="007E650D" w:rsidRPr="0076637A" w14:paraId="3ECAED49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158206A7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+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3846001F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707F7BBA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 xml:space="preserve">cleft lip and palate 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5BA7FEF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no pathology</w:t>
            </w:r>
          </w:p>
        </w:tc>
      </w:tr>
      <w:tr w:rsidR="007E650D" w:rsidRPr="0076637A" w14:paraId="3A437DFB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09FDCDDC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+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68CF1735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6BBA457C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ild ventriculomegaly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408A234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asymmetrical ventriculomegaly (8/11mm)</w:t>
            </w:r>
          </w:p>
        </w:tc>
      </w:tr>
      <w:tr w:rsidR="007E650D" w:rsidRPr="0076637A" w14:paraId="2904FF10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4A44DEE6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+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4F27F9CA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f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4BA6AB39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right aortic arch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40398AD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right aortic arch</w:t>
            </w:r>
          </w:p>
        </w:tc>
      </w:tr>
      <w:tr w:rsidR="007E650D" w:rsidRPr="0076637A" w14:paraId="37A44C7A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3FB9D6F7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+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57788683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f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45CD460D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spected lung hypoplasia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F05413A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diaphragmal eventration, lung hypoplasia</w:t>
            </w:r>
          </w:p>
        </w:tc>
      </w:tr>
      <w:tr w:rsidR="007E650D" w:rsidRPr="000547DF" w14:paraId="4092656D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3516A848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+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4142A254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345A57FE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suspected DiGeorge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8EE7F32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</w:t>
            </w:r>
            <w:r w:rsidRPr="0076637A">
              <w:rPr>
                <w:color w:val="000000"/>
                <w:lang w:val="en-US"/>
              </w:rPr>
              <w:t>ight</w:t>
            </w:r>
            <w:r>
              <w:rPr>
                <w:color w:val="000000"/>
                <w:lang w:val="en-US"/>
              </w:rPr>
              <w:t>-</w:t>
            </w:r>
            <w:r w:rsidRPr="0076637A">
              <w:rPr>
                <w:color w:val="000000"/>
                <w:lang w:val="en-US"/>
              </w:rPr>
              <w:t>sided aortic arch,</w:t>
            </w:r>
            <w:r>
              <w:rPr>
                <w:color w:val="000000"/>
                <w:lang w:val="en-US"/>
              </w:rPr>
              <w:br/>
            </w:r>
            <w:r w:rsidRPr="0076637A">
              <w:rPr>
                <w:color w:val="000000"/>
                <w:lang w:val="en-US"/>
              </w:rPr>
              <w:t>upper lobe bronchial compression</w:t>
            </w:r>
          </w:p>
        </w:tc>
      </w:tr>
      <w:tr w:rsidR="007E650D" w:rsidRPr="0076637A" w14:paraId="1FEF4BE1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4B49CC48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+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692EBD25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411B3039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gastroschisis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B15D73E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gastroschisis</w:t>
            </w:r>
          </w:p>
        </w:tc>
      </w:tr>
      <w:tr w:rsidR="007E650D" w:rsidRPr="0076637A" w14:paraId="094D8F7B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3A3EAEDC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+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11C709A3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1BC97248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abdominal cyst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A31F340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no pathology</w:t>
            </w:r>
          </w:p>
        </w:tc>
      </w:tr>
      <w:tr w:rsidR="007E650D" w:rsidRPr="000547DF" w14:paraId="29E708E6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7F86221E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+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57D7E131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0FE6FE3A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subcapsular liver hematoma, rhesus incompatibility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BB3C05A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signal alterations in liver following transfusion, rhesus incompatibility</w:t>
            </w:r>
          </w:p>
        </w:tc>
      </w:tr>
      <w:tr w:rsidR="007E650D" w:rsidRPr="0076637A" w14:paraId="7E489C9A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1F4D2EFB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+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6F101B56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57F5AF5F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ventriculomegaly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755B68B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asymmetrical ventriculomegaly (12/8mm)</w:t>
            </w:r>
          </w:p>
        </w:tc>
      </w:tr>
      <w:tr w:rsidR="007E650D" w:rsidRPr="0076637A" w14:paraId="521C1D7F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42ACC34B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+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78CCFE1E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6B3DB7FC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lissencephaly in previous pregnancy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9C83EC0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no pathology</w:t>
            </w:r>
          </w:p>
        </w:tc>
      </w:tr>
      <w:tr w:rsidR="007E650D" w:rsidRPr="0076637A" w14:paraId="65836BE6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1BA4717F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+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0EA2DF3E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f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195B19A7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recent maternal COVID-19 infection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6F3E41F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no pathology</w:t>
            </w:r>
          </w:p>
        </w:tc>
      </w:tr>
      <w:tr w:rsidR="007E650D" w:rsidRPr="0076637A" w14:paraId="7ADB7E1B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7DCF534F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+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15BBE81A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f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64C3DE39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alcohol abuse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9311410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small head biometry</w:t>
            </w:r>
          </w:p>
        </w:tc>
      </w:tr>
      <w:tr w:rsidR="007E650D" w:rsidRPr="000547DF" w14:paraId="443BE346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5181B8E9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+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789F9A15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1DE716DC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club feet, genetic testing showed no pathology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564B9E2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club feet, genetic testing showed no pathology</w:t>
            </w:r>
          </w:p>
        </w:tc>
      </w:tr>
      <w:tr w:rsidR="007E650D" w:rsidRPr="0076637A" w14:paraId="4C1D9530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488ADBE8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+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12232734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69A3BA26" w14:textId="6E28A62C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exophthalmus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9292FDA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idface hypoplasia, exopthalmus</w:t>
            </w:r>
          </w:p>
        </w:tc>
      </w:tr>
      <w:tr w:rsidR="007E650D" w:rsidRPr="000547DF" w14:paraId="705862E4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25F127DC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+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2F92D919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2F9F5412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lymphangioma or teratoma involving left leg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E691507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lymphangioma or teratoma involving left leg</w:t>
            </w:r>
          </w:p>
        </w:tc>
      </w:tr>
      <w:tr w:rsidR="007E650D" w:rsidRPr="0076637A" w14:paraId="121C4B80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09D6AB42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+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0B74C225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f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1948BDA4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ovarian cyst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69FF8E6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ovarian cyst</w:t>
            </w:r>
          </w:p>
        </w:tc>
      </w:tr>
      <w:tr w:rsidR="007E650D" w:rsidRPr="0076637A" w14:paraId="6F536BD6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62892CF6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+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438ED3CD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596031AB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ild polyhydramnion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A5E50ED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ild polyhydramnion, no pathology</w:t>
            </w:r>
          </w:p>
        </w:tc>
      </w:tr>
      <w:tr w:rsidR="007E650D" w:rsidRPr="000547DF" w14:paraId="652794FA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6E5CE57A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+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7CDC7985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f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312EDB6D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plexus cysts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DA4C507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small bilat. plexus cysts,</w:t>
            </w:r>
            <w:r>
              <w:rPr>
                <w:color w:val="000000"/>
                <w:lang w:val="en-US"/>
              </w:rPr>
              <w:br/>
            </w:r>
            <w:r w:rsidRPr="0076637A">
              <w:rPr>
                <w:color w:val="000000"/>
                <w:lang w:val="en-US"/>
              </w:rPr>
              <w:t>no additional fetal pathologies</w:t>
            </w:r>
          </w:p>
        </w:tc>
      </w:tr>
      <w:tr w:rsidR="007E650D" w:rsidRPr="000547DF" w14:paraId="48385D83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3A8B2957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+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07BDC560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1649B464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 xml:space="preserve">cleft lip and palate 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49A22DE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cleft right lip and palate</w:t>
            </w:r>
          </w:p>
        </w:tc>
      </w:tr>
      <w:tr w:rsidR="007E650D" w:rsidRPr="0076637A" w14:paraId="0447366A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356853A4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+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7E5D8760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651F750B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aortic isthmus stenosis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2DA1AEA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aortic isthmus stenosis</w:t>
            </w:r>
          </w:p>
        </w:tc>
      </w:tr>
      <w:tr w:rsidR="007E650D" w:rsidRPr="0076637A" w14:paraId="55EE6F69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3AFF24DA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+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69358D55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467BF81B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aortic isthmus stenosis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CE9F1D0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aortic isthmus stenosis</w:t>
            </w:r>
          </w:p>
        </w:tc>
      </w:tr>
    </w:tbl>
    <w:p w14:paraId="3734E77C" w14:textId="77777777" w:rsidR="007E650D" w:rsidRDefault="007E650D" w:rsidP="007E650D">
      <w:pPr>
        <w:spacing w:line="480" w:lineRule="auto"/>
        <w:rPr>
          <w:lang w:val="en-US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"/>
        <w:gridCol w:w="579"/>
        <w:gridCol w:w="3474"/>
        <w:gridCol w:w="4253"/>
      </w:tblGrid>
      <w:tr w:rsidR="007E650D" w:rsidRPr="0076637A" w14:paraId="03BB7C2D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03A15FCF" w14:textId="77777777" w:rsidR="007E650D" w:rsidRPr="0076637A" w:rsidRDefault="007E650D" w:rsidP="0011716A">
            <w:pPr>
              <w:rPr>
                <w:b/>
                <w:bCs/>
                <w:lang w:val="en-US"/>
              </w:rPr>
            </w:pPr>
            <w:r w:rsidRPr="0076637A">
              <w:rPr>
                <w:b/>
                <w:bCs/>
                <w:lang w:val="en-US"/>
              </w:rPr>
              <w:lastRenderedPageBreak/>
              <w:t>PAE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60E540EB" w14:textId="77777777" w:rsidR="007E650D" w:rsidRPr="0076637A" w:rsidRDefault="007E650D" w:rsidP="0011716A">
            <w:pPr>
              <w:jc w:val="center"/>
              <w:rPr>
                <w:b/>
                <w:bCs/>
                <w:lang w:val="en-US"/>
              </w:rPr>
            </w:pPr>
            <w:r w:rsidRPr="0076637A">
              <w:rPr>
                <w:b/>
                <w:bCs/>
                <w:lang w:val="en-US"/>
              </w:rPr>
              <w:t>Sex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55F86477" w14:textId="77777777" w:rsidR="007E650D" w:rsidRPr="0076637A" w:rsidRDefault="007E650D" w:rsidP="0011716A">
            <w:pPr>
              <w:rPr>
                <w:b/>
                <w:bCs/>
                <w:lang w:val="en-US"/>
              </w:rPr>
            </w:pPr>
            <w:r w:rsidRPr="0076637A">
              <w:rPr>
                <w:b/>
                <w:bCs/>
                <w:lang w:val="en-US"/>
              </w:rPr>
              <w:t>Reasons for referral/</w:t>
            </w:r>
            <w:r w:rsidRPr="0076637A">
              <w:rPr>
                <w:b/>
                <w:bCs/>
                <w:lang w:val="en-US"/>
              </w:rPr>
              <w:br/>
              <w:t>suspected diagnosis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533150E" w14:textId="77777777" w:rsidR="007E650D" w:rsidRPr="0076637A" w:rsidRDefault="007E650D" w:rsidP="0011716A">
            <w:pPr>
              <w:rPr>
                <w:b/>
                <w:bCs/>
                <w:lang w:val="en-US"/>
              </w:rPr>
            </w:pPr>
            <w:r w:rsidRPr="0076637A">
              <w:rPr>
                <w:b/>
                <w:bCs/>
                <w:lang w:val="en-US"/>
              </w:rPr>
              <w:t>Final diagnosis following MRI</w:t>
            </w:r>
          </w:p>
        </w:tc>
      </w:tr>
      <w:tr w:rsidR="007E650D" w:rsidRPr="0076637A" w14:paraId="241B1A13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4A9785C4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31F38B9E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f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673FF6F3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22q13 deletion in previous pregnancy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BF1BE38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no pathology</w:t>
            </w:r>
          </w:p>
        </w:tc>
      </w:tr>
      <w:tr w:rsidR="007E650D" w:rsidRPr="0076637A" w14:paraId="271FB71A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3EC4196D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0410523A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012F3691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heterotaxy in previous pregnancy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B4D14B2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no pathology</w:t>
            </w:r>
          </w:p>
        </w:tc>
      </w:tr>
      <w:tr w:rsidR="007E650D" w:rsidRPr="0076637A" w14:paraId="0D2A9CCE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06C01589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1206E3A1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2D5751D2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jejunal atresia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9EABB93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jejunal atresia</w:t>
            </w:r>
          </w:p>
        </w:tc>
      </w:tr>
      <w:tr w:rsidR="007E650D" w:rsidRPr="000547DF" w14:paraId="57F91027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36CE54FA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249EDD9E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7DA8A9A5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two cysts cranial of left kidney; suspected duodenal atresia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A81286F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cyst cranial of left kidney</w:t>
            </w:r>
          </w:p>
        </w:tc>
      </w:tr>
      <w:tr w:rsidR="007E650D" w:rsidRPr="0076637A" w14:paraId="6C6978EA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08ED7C3E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19C4025C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0F9B40DE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polycystic dysplastic kidney left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2143607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polycystic dysplastic left kidney</w:t>
            </w:r>
          </w:p>
        </w:tc>
      </w:tr>
      <w:tr w:rsidR="007E650D" w:rsidRPr="0076637A" w14:paraId="530DCF3F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2550A910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22728EA0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f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1FD6525D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unilateral kidney agenesis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C228323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caudalized left kidney</w:t>
            </w:r>
          </w:p>
        </w:tc>
      </w:tr>
      <w:tr w:rsidR="007E650D" w:rsidRPr="0076637A" w14:paraId="5CB1FFA0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53D495B4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1D7FF0DC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5047F2ED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hemorrhage in cisterna magna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33F411E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no pathology</w:t>
            </w:r>
          </w:p>
        </w:tc>
      </w:tr>
      <w:tr w:rsidR="007E650D" w:rsidRPr="0076637A" w14:paraId="3D6497FF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33A89456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654F80B4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f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360974F3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kidney cyst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3D855E9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ureterocele left</w:t>
            </w:r>
          </w:p>
        </w:tc>
      </w:tr>
      <w:tr w:rsidR="007E650D" w:rsidRPr="000547DF" w14:paraId="2B712DA5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5727EEFF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320892EA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0DF8F287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herniation into single umbilical artery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27CDE84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herniation into single umbilical artery</w:t>
            </w:r>
          </w:p>
        </w:tc>
      </w:tr>
      <w:tr w:rsidR="007E650D" w:rsidRPr="0076637A" w14:paraId="69854997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2FF0D58E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453D6E6B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60C1E3CC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abnormal foot positioning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94CFCA7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no pathology</w:t>
            </w:r>
          </w:p>
        </w:tc>
      </w:tr>
      <w:tr w:rsidR="007E650D" w:rsidRPr="0076637A" w14:paraId="01CCD6B3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3965052A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7383F7E4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28C9EBA7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borderline unilateral ventriculomegaly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5622907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no pathology</w:t>
            </w:r>
          </w:p>
        </w:tc>
      </w:tr>
      <w:tr w:rsidR="007E650D" w:rsidRPr="000547DF" w14:paraId="7EAEAA09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2A554CBF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256E0C50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09DB2A23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 xml:space="preserve">cleft lip and palate 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7EC48B9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cleft right lip and palate</w:t>
            </w:r>
          </w:p>
        </w:tc>
      </w:tr>
      <w:tr w:rsidR="007E650D" w:rsidRPr="000547DF" w14:paraId="7542EB8D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0DBE0A64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4EA16031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1FF404AE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premature rupture of membranes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F64489F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premature rupture of membranes,</w:t>
            </w:r>
            <w:r>
              <w:rPr>
                <w:color w:val="000000"/>
                <w:lang w:val="en-US"/>
              </w:rPr>
              <w:br/>
            </w:r>
            <w:r w:rsidRPr="0076637A">
              <w:rPr>
                <w:color w:val="000000"/>
                <w:lang w:val="en-US"/>
              </w:rPr>
              <w:t>single umbilical artery</w:t>
            </w:r>
          </w:p>
        </w:tc>
      </w:tr>
      <w:tr w:rsidR="007E650D" w:rsidRPr="0076637A" w14:paraId="2A1BB05E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235380BA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557E26D3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63A462E3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unilateral kidney agenesis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472906F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unilateral kidney agenesis</w:t>
            </w:r>
          </w:p>
        </w:tc>
      </w:tr>
      <w:tr w:rsidR="007E650D" w:rsidRPr="0076637A" w14:paraId="48D251E5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0349C8EA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40AD666A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573ECD32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ovarian cyst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F52DC18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elongated gallbladder</w:t>
            </w:r>
          </w:p>
        </w:tc>
      </w:tr>
      <w:tr w:rsidR="007E650D" w:rsidRPr="0076637A" w14:paraId="0E3E5835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479C9B7A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5E0576A1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f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12A4DA21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unilateral kidney agenesis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950DD15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unilateral pelvic kidney</w:t>
            </w:r>
          </w:p>
        </w:tc>
      </w:tr>
      <w:tr w:rsidR="007E650D" w:rsidRPr="000547DF" w14:paraId="67B00E73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08CA9A1C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5F86E821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55843086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premature rupture of membranes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B466C28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premature rupture of membranes,</w:t>
            </w:r>
            <w:r>
              <w:rPr>
                <w:color w:val="000000"/>
                <w:lang w:val="en-US"/>
              </w:rPr>
              <w:br/>
            </w:r>
            <w:r w:rsidRPr="0076637A">
              <w:rPr>
                <w:color w:val="000000"/>
                <w:lang w:val="en-US"/>
              </w:rPr>
              <w:t>no fetal pathology</w:t>
            </w:r>
          </w:p>
        </w:tc>
      </w:tr>
      <w:tr w:rsidR="007E650D" w:rsidRPr="0076637A" w14:paraId="4A57EF58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68273C66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4445011A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26481970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abdominal cyst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704B31B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elongated gallbladder</w:t>
            </w:r>
          </w:p>
        </w:tc>
      </w:tr>
      <w:tr w:rsidR="007E650D" w:rsidRPr="0076637A" w14:paraId="6FC15B50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2A85E953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6E54CD45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4653D224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VACTERL in previous pregnancy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8B19582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no pathology</w:t>
            </w:r>
          </w:p>
        </w:tc>
      </w:tr>
      <w:tr w:rsidR="007E650D" w:rsidRPr="0076637A" w14:paraId="0369C15A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67D90A04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0C622255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f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2BCBD96B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distended bowel loop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6609CBC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no pathology</w:t>
            </w:r>
          </w:p>
        </w:tc>
      </w:tr>
      <w:tr w:rsidR="007E650D" w:rsidRPr="0076637A" w14:paraId="04E8A16B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0B2B4023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15483929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0EC5A773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renal fusion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FB59A2D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unilateral dysplastic kidney</w:t>
            </w:r>
          </w:p>
        </w:tc>
      </w:tr>
      <w:tr w:rsidR="007E650D" w:rsidRPr="000547DF" w14:paraId="64DD7233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6B853D04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7182B6AA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3EA68D78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premature rupture of membranes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68E1C39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premature rupture of membranes,</w:t>
            </w:r>
            <w:r>
              <w:rPr>
                <w:color w:val="000000"/>
                <w:lang w:val="en-US"/>
              </w:rPr>
              <w:br/>
            </w:r>
            <w:r w:rsidRPr="0076637A">
              <w:rPr>
                <w:color w:val="000000"/>
                <w:lang w:val="en-US"/>
              </w:rPr>
              <w:t>no fetal pathology</w:t>
            </w:r>
          </w:p>
        </w:tc>
      </w:tr>
      <w:tr w:rsidR="007E650D" w:rsidRPr="0076637A" w14:paraId="3601BD82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1E72F0E9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3A90E114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f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63178C36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agenesis of left hand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96AEC8E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agenesis of left hand</w:t>
            </w:r>
          </w:p>
        </w:tc>
      </w:tr>
      <w:tr w:rsidR="007E650D" w:rsidRPr="000547DF" w14:paraId="5CE5F29B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7BCFE75C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71EBAB08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790D406C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atresia of bile ducts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C6D6C71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dilated gallbladder, persistent right umbilical vein</w:t>
            </w:r>
          </w:p>
        </w:tc>
      </w:tr>
      <w:tr w:rsidR="007E650D" w:rsidRPr="0076637A" w14:paraId="6DAC90CD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7C99100D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1709CA92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f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6DAD02A7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splenic cyst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14BA2AD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splenic cyst</w:t>
            </w:r>
          </w:p>
        </w:tc>
      </w:tr>
      <w:tr w:rsidR="007E650D" w:rsidRPr="000547DF" w14:paraId="25B7302F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103BED08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6600F663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4DF933CB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premature rupture of membranes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C44C7F0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premature rupture of membranes,</w:t>
            </w:r>
            <w:r>
              <w:rPr>
                <w:color w:val="000000"/>
                <w:lang w:val="en-US"/>
              </w:rPr>
              <w:br/>
            </w:r>
            <w:r w:rsidRPr="0076637A">
              <w:rPr>
                <w:color w:val="000000"/>
                <w:lang w:val="en-US"/>
              </w:rPr>
              <w:t>lung hypoplasia</w:t>
            </w:r>
          </w:p>
        </w:tc>
      </w:tr>
      <w:tr w:rsidR="007E650D" w:rsidRPr="0076637A" w14:paraId="04392D1A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7FC0476C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0E80FDF6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f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059B866F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cyst involving ductus choledochus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A810F6A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gallbladder agenesis</w:t>
            </w:r>
          </w:p>
        </w:tc>
      </w:tr>
      <w:tr w:rsidR="007E650D" w:rsidRPr="000547DF" w14:paraId="10946636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2083FEE3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02D60609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f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67B24A41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premature rupture of membranes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DD7884A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premature rupture of membranes,</w:t>
            </w:r>
            <w:r>
              <w:rPr>
                <w:color w:val="000000"/>
                <w:lang w:val="en-US"/>
              </w:rPr>
              <w:br/>
            </w:r>
            <w:r w:rsidRPr="0076637A">
              <w:rPr>
                <w:color w:val="000000"/>
                <w:lang w:val="en-US"/>
              </w:rPr>
              <w:t>no fetal pathology</w:t>
            </w:r>
          </w:p>
        </w:tc>
      </w:tr>
      <w:tr w:rsidR="007E650D" w:rsidRPr="0076637A" w14:paraId="567EFF6F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2821EB9A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38583F73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f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2C86E3B6" w14:textId="77777777" w:rsidR="007E650D" w:rsidRPr="0076637A" w:rsidRDefault="007E650D" w:rsidP="0011716A">
            <w:pPr>
              <w:rPr>
                <w:lang w:val="en-US"/>
              </w:rPr>
            </w:pPr>
            <w:r w:rsidRPr="0076637A">
              <w:rPr>
                <w:lang w:val="en-US"/>
              </w:rPr>
              <w:t>lung anomaly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DDA9B27" w14:textId="77777777" w:rsidR="007E650D" w:rsidRPr="0076637A" w:rsidRDefault="007E650D" w:rsidP="0011716A">
            <w:pPr>
              <w:rPr>
                <w:lang w:val="en-US"/>
              </w:rPr>
            </w:pPr>
            <w:r w:rsidRPr="0076637A">
              <w:rPr>
                <w:lang w:val="en-US"/>
              </w:rPr>
              <w:t>subpulmonal sequester left</w:t>
            </w:r>
          </w:p>
        </w:tc>
      </w:tr>
      <w:tr w:rsidR="007E650D" w:rsidRPr="0076637A" w14:paraId="76A5DED1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611A1E1D" w14:textId="77777777" w:rsidR="007E650D" w:rsidRPr="0076637A" w:rsidRDefault="007E650D" w:rsidP="0011716A">
            <w:pPr>
              <w:jc w:val="center"/>
              <w:rPr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420221BE" w14:textId="77777777" w:rsidR="007E650D" w:rsidRPr="0076637A" w:rsidRDefault="007E650D" w:rsidP="0011716A">
            <w:pPr>
              <w:jc w:val="center"/>
              <w:rPr>
                <w:lang w:val="en-US"/>
              </w:rPr>
            </w:pPr>
            <w:r w:rsidRPr="0076637A">
              <w:rPr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66D53C61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increased fetal head biometry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D7A4496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no pathology</w:t>
            </w:r>
          </w:p>
        </w:tc>
      </w:tr>
      <w:tr w:rsidR="007E650D" w:rsidRPr="000547DF" w14:paraId="34A94D87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5461FE32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4E61B12F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f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14D73CEE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premature rupture of membranes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0493CAC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premature rupture of membranes,</w:t>
            </w:r>
            <w:r>
              <w:rPr>
                <w:color w:val="000000"/>
                <w:lang w:val="en-US"/>
              </w:rPr>
              <w:br/>
            </w:r>
            <w:r w:rsidRPr="0076637A">
              <w:rPr>
                <w:color w:val="000000"/>
                <w:lang w:val="en-US"/>
              </w:rPr>
              <w:t>no fetal pathology</w:t>
            </w:r>
          </w:p>
        </w:tc>
      </w:tr>
      <w:tr w:rsidR="007E650D" w:rsidRPr="0076637A" w14:paraId="00FEC74D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5E1012FA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29B4DFFB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1B016DE3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borderline ventriculomegaly, macroglossia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0E15ECE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no pathology</w:t>
            </w:r>
          </w:p>
        </w:tc>
      </w:tr>
      <w:tr w:rsidR="007E650D" w:rsidRPr="0076637A" w14:paraId="66E0E5A0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49308CDE" w14:textId="77777777" w:rsidR="007E650D" w:rsidRPr="0076637A" w:rsidRDefault="007E650D" w:rsidP="0011716A">
            <w:pPr>
              <w:jc w:val="center"/>
              <w:rPr>
                <w:b/>
                <w:bCs/>
                <w:lang w:val="en-US"/>
              </w:rPr>
            </w:pPr>
            <w:r w:rsidRPr="0076637A">
              <w:rPr>
                <w:b/>
                <w:bCs/>
                <w:lang w:val="en-US"/>
              </w:rPr>
              <w:lastRenderedPageBreak/>
              <w:t>PAE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66990DD1" w14:textId="77777777" w:rsidR="007E650D" w:rsidRPr="0076637A" w:rsidRDefault="007E650D" w:rsidP="0011716A">
            <w:pPr>
              <w:jc w:val="center"/>
              <w:rPr>
                <w:b/>
                <w:bCs/>
                <w:lang w:val="en-US"/>
              </w:rPr>
            </w:pPr>
            <w:r w:rsidRPr="0076637A">
              <w:rPr>
                <w:b/>
                <w:bCs/>
                <w:lang w:val="en-US"/>
              </w:rPr>
              <w:t>Sex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18B4092F" w14:textId="77777777" w:rsidR="007E650D" w:rsidRPr="0076637A" w:rsidRDefault="007E650D" w:rsidP="0011716A">
            <w:pPr>
              <w:rPr>
                <w:b/>
                <w:bCs/>
                <w:lang w:val="en-US"/>
              </w:rPr>
            </w:pPr>
            <w:r w:rsidRPr="0076637A">
              <w:rPr>
                <w:b/>
                <w:bCs/>
                <w:lang w:val="en-US"/>
              </w:rPr>
              <w:t>Reasons for referral/</w:t>
            </w:r>
            <w:r w:rsidRPr="0076637A">
              <w:rPr>
                <w:b/>
                <w:bCs/>
                <w:lang w:val="en-US"/>
              </w:rPr>
              <w:br/>
              <w:t>suspected diagnosis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DD10606" w14:textId="77777777" w:rsidR="007E650D" w:rsidRPr="0076637A" w:rsidRDefault="007E650D" w:rsidP="0011716A">
            <w:pPr>
              <w:rPr>
                <w:b/>
                <w:bCs/>
                <w:lang w:val="en-US"/>
              </w:rPr>
            </w:pPr>
            <w:r w:rsidRPr="0076637A">
              <w:rPr>
                <w:b/>
                <w:bCs/>
                <w:lang w:val="en-US"/>
              </w:rPr>
              <w:t>Final diagnosis following MRI</w:t>
            </w:r>
          </w:p>
        </w:tc>
      </w:tr>
      <w:tr w:rsidR="007E650D" w:rsidRPr="0076637A" w14:paraId="2A0CB61D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5CD615F9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1C15CC0C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0B41B2FE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ild polyhydramnion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27C6A73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ild polyhydramnion</w:t>
            </w:r>
          </w:p>
        </w:tc>
      </w:tr>
      <w:tr w:rsidR="007E650D" w:rsidRPr="0076637A" w14:paraId="5D9667F0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44B34596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2C81572C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78F9F7FD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echodense spots in fetal liver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8ABB047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no pathology</w:t>
            </w:r>
          </w:p>
        </w:tc>
      </w:tr>
      <w:tr w:rsidR="007E650D" w:rsidRPr="0076637A" w14:paraId="1028F8FC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6E1E3B5A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18D7CB62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29A2206E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abdominal cyst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BC2EDC8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no pathology</w:t>
            </w:r>
          </w:p>
        </w:tc>
      </w:tr>
      <w:tr w:rsidR="007E650D" w:rsidRPr="0076637A" w14:paraId="176848D1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0EE4A189" w14:textId="77777777" w:rsidR="007E650D" w:rsidRPr="0076637A" w:rsidRDefault="007E650D" w:rsidP="0011716A">
            <w:pPr>
              <w:jc w:val="center"/>
              <w:rPr>
                <w:lang w:val="en-US"/>
              </w:rPr>
            </w:pPr>
            <w:r w:rsidRPr="0076637A">
              <w:rPr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7415AAE8" w14:textId="77777777" w:rsidR="007E650D" w:rsidRPr="0076637A" w:rsidRDefault="007E650D" w:rsidP="0011716A">
            <w:pPr>
              <w:jc w:val="center"/>
              <w:rPr>
                <w:lang w:val="en-US"/>
              </w:rPr>
            </w:pPr>
            <w:r w:rsidRPr="0076637A">
              <w:rPr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7E4A7193" w14:textId="77777777" w:rsidR="007E650D" w:rsidRPr="0076637A" w:rsidRDefault="007E650D" w:rsidP="0011716A">
            <w:pPr>
              <w:rPr>
                <w:lang w:val="en-US"/>
              </w:rPr>
            </w:pPr>
            <w:r w:rsidRPr="0076637A">
              <w:rPr>
                <w:lang w:val="en-US"/>
              </w:rPr>
              <w:t>congenital cystic adenomatoid malformation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8F418CE" w14:textId="77777777" w:rsidR="007E650D" w:rsidRPr="0076637A" w:rsidRDefault="007E650D" w:rsidP="0011716A">
            <w:pPr>
              <w:rPr>
                <w:lang w:val="en-US"/>
              </w:rPr>
            </w:pPr>
            <w:r w:rsidRPr="0076637A">
              <w:rPr>
                <w:lang w:val="en-US"/>
              </w:rPr>
              <w:t>congenital cystic adenomatoid malformation</w:t>
            </w:r>
          </w:p>
        </w:tc>
      </w:tr>
      <w:tr w:rsidR="007E650D" w:rsidRPr="0076637A" w14:paraId="49DE46F1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16BE3353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19C3AFE0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f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033EEB1D" w14:textId="77777777" w:rsidR="007E650D" w:rsidRPr="0076637A" w:rsidRDefault="007E650D" w:rsidP="0011716A">
            <w:pPr>
              <w:rPr>
                <w:lang w:val="en-US"/>
              </w:rPr>
            </w:pPr>
            <w:r w:rsidRPr="0076637A">
              <w:rPr>
                <w:lang w:val="en-US"/>
              </w:rPr>
              <w:t>microcephaly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FCE56A2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no pathology</w:t>
            </w:r>
          </w:p>
        </w:tc>
      </w:tr>
      <w:tr w:rsidR="007E650D" w:rsidRPr="000547DF" w14:paraId="159971B4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6F545DF8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12A5EBCE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0254094B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premature rupture of membranes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CF53259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premature rupture of membranes,</w:t>
            </w:r>
            <w:r>
              <w:rPr>
                <w:color w:val="000000"/>
                <w:lang w:val="en-US"/>
              </w:rPr>
              <w:br/>
            </w:r>
            <w:r w:rsidRPr="0076637A">
              <w:rPr>
                <w:color w:val="000000"/>
                <w:lang w:val="en-US"/>
              </w:rPr>
              <w:t>no fetal pathology</w:t>
            </w:r>
          </w:p>
        </w:tc>
      </w:tr>
      <w:tr w:rsidR="007E650D" w:rsidRPr="0076637A" w14:paraId="30C7F684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3AABCA0D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6B732F62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3CEDBA90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congenital cystic adenomatoid malformation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71AF8D0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congenital cystic adenomatoid malformation</w:t>
            </w:r>
          </w:p>
        </w:tc>
      </w:tr>
      <w:tr w:rsidR="007E650D" w:rsidRPr="0076637A" w14:paraId="5B59A537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0248ED37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42C1007E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013CAD62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connective tissue disease in previous pregnancy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FD43749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no pathology</w:t>
            </w:r>
          </w:p>
        </w:tc>
      </w:tr>
      <w:tr w:rsidR="007E650D" w:rsidRPr="000547DF" w14:paraId="44A8678E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19240F14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17633734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54497D90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unilateral multicystic kidney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262D595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posterior urethral valves,</w:t>
            </w:r>
            <w:r>
              <w:rPr>
                <w:color w:val="000000"/>
                <w:lang w:val="en-US"/>
              </w:rPr>
              <w:br/>
            </w:r>
            <w:r w:rsidRPr="0076637A">
              <w:rPr>
                <w:color w:val="000000"/>
                <w:lang w:val="en-US"/>
              </w:rPr>
              <w:t>multicystic kidneys</w:t>
            </w:r>
          </w:p>
        </w:tc>
      </w:tr>
      <w:tr w:rsidR="007E650D" w:rsidRPr="0076637A" w14:paraId="18D8F7D0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0B9995CB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1E14531B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0CC4FBCB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bilateral pelvic kidney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BFC4B12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bilateral pelvic kidney</w:t>
            </w:r>
          </w:p>
        </w:tc>
      </w:tr>
      <w:tr w:rsidR="007E650D" w:rsidRPr="0076637A" w14:paraId="253D5533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56A7AD38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79AD2232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0205C4BD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corpus callosum hypoplasia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25941C8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no pathology</w:t>
            </w:r>
          </w:p>
        </w:tc>
      </w:tr>
      <w:tr w:rsidR="007E650D" w:rsidRPr="0076637A" w14:paraId="2B1BFBB4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3CFA5135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6A0A2343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21F7A658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ileum stenosis, microcolon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4B5521D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jejunal atresia, microcolon</w:t>
            </w:r>
          </w:p>
        </w:tc>
      </w:tr>
      <w:tr w:rsidR="007E650D" w:rsidRPr="0076637A" w14:paraId="3142BFDF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6B93E1B5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2346DB3C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705557A6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ega cisterna magna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51066C1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no pathology</w:t>
            </w:r>
          </w:p>
        </w:tc>
      </w:tr>
      <w:tr w:rsidR="007E650D" w:rsidRPr="0076637A" w14:paraId="44AB52F8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68C7ABF8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4F1D40C1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f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304A0907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gallbladder anomaly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3490E03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esophageal atresia</w:t>
            </w:r>
          </w:p>
        </w:tc>
      </w:tr>
      <w:tr w:rsidR="007E650D" w:rsidRPr="0076637A" w14:paraId="3B5E8824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7B9AD1AD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7D6AD507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f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067B5F10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congenital cystic adenomatoid malformation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5FAA37B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congenital cystic adenomatoid malformation</w:t>
            </w:r>
          </w:p>
        </w:tc>
      </w:tr>
      <w:tr w:rsidR="007E650D" w:rsidRPr="0076637A" w14:paraId="72827A4C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34999A7B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03C82C84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m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31607089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hypokinesia in lower extremities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BCA1488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no pathology</w:t>
            </w:r>
          </w:p>
        </w:tc>
      </w:tr>
      <w:tr w:rsidR="007E650D" w:rsidRPr="0076637A" w14:paraId="0712C682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129AAE19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5315AB8E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f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01634274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ovarian cyst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57F903C7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ovarian cyst</w:t>
            </w:r>
          </w:p>
        </w:tc>
      </w:tr>
      <w:tr w:rsidR="007E650D" w:rsidRPr="000547DF" w14:paraId="1284779F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765626AA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621645DC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f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0B82FDBD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club feet,</w:t>
            </w:r>
            <w:r>
              <w:rPr>
                <w:color w:val="000000"/>
                <w:lang w:val="en-US"/>
              </w:rPr>
              <w:t xml:space="preserve"> </w:t>
            </w:r>
            <w:r w:rsidRPr="0076637A">
              <w:rPr>
                <w:color w:val="000000"/>
                <w:lang w:val="en-US"/>
              </w:rPr>
              <w:t>genetic testing showed no pathology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B4CF5F4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club feet,</w:t>
            </w:r>
            <w:r>
              <w:rPr>
                <w:color w:val="000000"/>
                <w:lang w:val="en-US"/>
              </w:rPr>
              <w:br/>
            </w:r>
            <w:r w:rsidRPr="0076637A">
              <w:rPr>
                <w:color w:val="000000"/>
                <w:lang w:val="en-US"/>
              </w:rPr>
              <w:t>genetic testing showed no pathology</w:t>
            </w:r>
          </w:p>
        </w:tc>
      </w:tr>
      <w:tr w:rsidR="007E650D" w:rsidRPr="0076637A" w14:paraId="48788A9C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7EEDCA67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037AC1BD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f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17672DEE" w14:textId="77777777" w:rsidR="007E650D" w:rsidRPr="0076637A" w:rsidRDefault="007E650D" w:rsidP="0011716A">
            <w:pPr>
              <w:rPr>
                <w:lang w:val="en-US"/>
              </w:rPr>
            </w:pPr>
            <w:r w:rsidRPr="0076637A">
              <w:rPr>
                <w:lang w:val="en-US"/>
              </w:rPr>
              <w:t>ovarian cyst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C59B4C3" w14:textId="77777777" w:rsidR="007E650D" w:rsidRPr="0076637A" w:rsidRDefault="007E650D" w:rsidP="0011716A">
            <w:pPr>
              <w:rPr>
                <w:lang w:val="en-US"/>
              </w:rPr>
            </w:pPr>
            <w:r w:rsidRPr="0076637A">
              <w:rPr>
                <w:lang w:val="en-US"/>
              </w:rPr>
              <w:t>ovarian cyst</w:t>
            </w:r>
          </w:p>
        </w:tc>
      </w:tr>
      <w:tr w:rsidR="007E650D" w:rsidRPr="0076637A" w14:paraId="052FF894" w14:textId="77777777" w:rsidTr="0011716A">
        <w:trPr>
          <w:trHeight w:val="320"/>
        </w:trPr>
        <w:tc>
          <w:tcPr>
            <w:tcW w:w="620" w:type="dxa"/>
            <w:vAlign w:val="center"/>
          </w:tcPr>
          <w:p w14:paraId="536A608E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-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33071847" w14:textId="77777777" w:rsidR="007E650D" w:rsidRPr="0076637A" w:rsidRDefault="007E650D" w:rsidP="0011716A">
            <w:pPr>
              <w:jc w:val="center"/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f</w:t>
            </w:r>
          </w:p>
        </w:tc>
        <w:tc>
          <w:tcPr>
            <w:tcW w:w="3474" w:type="dxa"/>
            <w:shd w:val="clear" w:color="auto" w:fill="auto"/>
            <w:noWrap/>
            <w:vAlign w:val="center"/>
            <w:hideMark/>
          </w:tcPr>
          <w:p w14:paraId="323B3CD4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ovarian cyst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5994D1C" w14:textId="77777777" w:rsidR="007E650D" w:rsidRPr="0076637A" w:rsidRDefault="007E650D" w:rsidP="0011716A">
            <w:pPr>
              <w:rPr>
                <w:color w:val="000000"/>
                <w:lang w:val="en-US"/>
              </w:rPr>
            </w:pPr>
            <w:r w:rsidRPr="0076637A">
              <w:rPr>
                <w:color w:val="000000"/>
                <w:lang w:val="en-US"/>
              </w:rPr>
              <w:t>ovarian cyst</w:t>
            </w:r>
          </w:p>
        </w:tc>
      </w:tr>
    </w:tbl>
    <w:p w14:paraId="1C5FEB3B" w14:textId="77777777" w:rsidR="007E650D" w:rsidRPr="0076637A" w:rsidRDefault="007E650D" w:rsidP="007E650D">
      <w:pPr>
        <w:spacing w:line="480" w:lineRule="auto"/>
        <w:rPr>
          <w:lang w:val="en-US"/>
        </w:rPr>
      </w:pPr>
    </w:p>
    <w:p w14:paraId="6C65B232" w14:textId="77777777" w:rsidR="001F6855" w:rsidRDefault="001F6855"/>
    <w:sectPr w:rsidR="001F68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50D"/>
    <w:rsid w:val="001F6855"/>
    <w:rsid w:val="007E650D"/>
    <w:rsid w:val="00822BC6"/>
    <w:rsid w:val="00CF5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BA38F2"/>
  <w15:chartTrackingRefBased/>
  <w15:docId w15:val="{0B9F021E-11B6-E545-84D9-975C6D65F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E650D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650D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 w:line="480" w:lineRule="auto"/>
      <w:jc w:val="both"/>
      <w:outlineLvl w:val="0"/>
    </w:pPr>
    <w:rPr>
      <w:rFonts w:eastAsia="Arial Unicode MS" w:cstheme="minorBidi"/>
      <w:b/>
      <w:bCs/>
      <w:color w:val="7030A0"/>
      <w:sz w:val="36"/>
      <w:szCs w:val="48"/>
      <w:bdr w:val="nil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650D"/>
    <w:rPr>
      <w:rFonts w:ascii="Times New Roman" w:eastAsia="Arial Unicode MS" w:hAnsi="Times New Roman"/>
      <w:b/>
      <w:bCs/>
      <w:color w:val="7030A0"/>
      <w:sz w:val="36"/>
      <w:szCs w:val="4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8</Words>
  <Characters>4398</Characters>
  <Application>Microsoft Office Word</Application>
  <DocSecurity>0</DocSecurity>
  <Lines>36</Lines>
  <Paragraphs>10</Paragraphs>
  <ScaleCrop>false</ScaleCrop>
  <Company/>
  <LinksUpToDate>false</LinksUpToDate>
  <CharactersWithSpaces>5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4</cp:revision>
  <dcterms:created xsi:type="dcterms:W3CDTF">2022-09-29T08:35:00Z</dcterms:created>
  <dcterms:modified xsi:type="dcterms:W3CDTF">2023-01-02T18:35:00Z</dcterms:modified>
</cp:coreProperties>
</file>